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B9343" w14:textId="0202D709" w:rsidR="00DB7D75" w:rsidRDefault="00DB7D75" w:rsidP="00460B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material </w:t>
      </w:r>
      <w:r w:rsidR="00460B33">
        <w:rPr>
          <w:rFonts w:ascii="Times New Roman" w:hAnsi="Times New Roman" w:cs="Times New Roman"/>
        </w:rPr>
        <w:t xml:space="preserve">Table </w:t>
      </w:r>
      <w:r w:rsidR="00814ED8">
        <w:rPr>
          <w:rFonts w:ascii="Times New Roman" w:hAnsi="Times New Roman" w:cs="Times New Roman"/>
        </w:rPr>
        <w:t>3</w:t>
      </w:r>
    </w:p>
    <w:p w14:paraId="2B92E5DE" w14:textId="77777777" w:rsidR="00DB7D75" w:rsidRDefault="00DB7D75" w:rsidP="00484529">
      <w:pPr>
        <w:rPr>
          <w:rFonts w:ascii="Times New Roman" w:hAnsi="Times New Roman" w:cs="Times New Roman"/>
        </w:rPr>
      </w:pPr>
    </w:p>
    <w:p w14:paraId="1FF3BBCC" w14:textId="378902D4" w:rsidR="006E2E6B" w:rsidRDefault="006E2E6B" w:rsidP="00484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tervention fidelity checklist scores for each therapist</w:t>
      </w:r>
    </w:p>
    <w:p w14:paraId="61C28E80" w14:textId="7FE1C107" w:rsidR="006E2E6B" w:rsidRDefault="006E2E6B" w:rsidP="0048452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2324"/>
        <w:gridCol w:w="2324"/>
        <w:gridCol w:w="2324"/>
      </w:tblGrid>
      <w:tr w:rsidR="006E2E6B" w:rsidRPr="006E2E6B" w14:paraId="2C5CB12A" w14:textId="77777777" w:rsidTr="001E1D2B"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6128B1F9" w14:textId="77777777" w:rsidR="006E2E6B" w:rsidRDefault="006E2E6B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apists</w:t>
            </w:r>
          </w:p>
          <w:p w14:paraId="31DD8DA0" w14:textId="52BFDE2D" w:rsidR="006E2E6B" w:rsidRPr="006E2E6B" w:rsidRDefault="006E2E6B" w:rsidP="004845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B3433" w14:textId="77777777" w:rsidR="00DE273D" w:rsidRDefault="00DE273D" w:rsidP="003E57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6E2E6B" w:rsidRPr="006E2E6B">
              <w:rPr>
                <w:rFonts w:ascii="Times New Roman" w:hAnsi="Times New Roman" w:cs="Times New Roman"/>
              </w:rPr>
              <w:t>eedback</w:t>
            </w:r>
          </w:p>
          <w:p w14:paraId="294B28F0" w14:textId="77777777" w:rsidR="00DE273D" w:rsidRDefault="003E574A" w:rsidP="003E57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stent with</w:t>
            </w:r>
          </w:p>
          <w:p w14:paraId="6EADFDB3" w14:textId="28C50485" w:rsidR="003E574A" w:rsidRDefault="003E574A" w:rsidP="003E57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 principles</w:t>
            </w:r>
            <w:r w:rsidRPr="003E574A">
              <w:rPr>
                <w:rFonts w:ascii="Times New Roman" w:hAnsi="Times New Roman" w:cs="Times New Roman"/>
                <w:vertAlign w:val="superscript"/>
              </w:rPr>
              <w:t>1)</w:t>
            </w:r>
          </w:p>
          <w:p w14:paraId="1B8F05D9" w14:textId="1AB1DF87" w:rsidR="006E2E6B" w:rsidRPr="006E2E6B" w:rsidRDefault="006E2E6B" w:rsidP="001E1D2B">
            <w:pPr>
              <w:jc w:val="center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(</w:t>
            </w:r>
            <w:r w:rsidR="001E1D2B">
              <w:rPr>
                <w:rFonts w:ascii="Times New Roman" w:hAnsi="Times New Roman" w:cs="Times New Roman"/>
              </w:rPr>
              <w:t xml:space="preserve">possible range: </w:t>
            </w:r>
            <w:r w:rsidRPr="006E2E6B">
              <w:rPr>
                <w:rFonts w:ascii="Times New Roman" w:hAnsi="Times New Roman" w:cs="Times New Roman"/>
              </w:rPr>
              <w:t>4-20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CC038" w14:textId="77777777" w:rsidR="00DE273D" w:rsidRDefault="00DE273D" w:rsidP="003E57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3E574A">
              <w:rPr>
                <w:rFonts w:ascii="Times New Roman" w:hAnsi="Times New Roman" w:cs="Times New Roman"/>
              </w:rPr>
              <w:t>eedback</w:t>
            </w:r>
          </w:p>
          <w:p w14:paraId="52A64C69" w14:textId="77777777" w:rsidR="00DE273D" w:rsidRDefault="006E2E6B" w:rsidP="003E574A">
            <w:pPr>
              <w:jc w:val="center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 xml:space="preserve">inconsistent </w:t>
            </w:r>
            <w:r w:rsidR="003E574A">
              <w:rPr>
                <w:rFonts w:ascii="Times New Roman" w:hAnsi="Times New Roman" w:cs="Times New Roman"/>
              </w:rPr>
              <w:t>with</w:t>
            </w:r>
          </w:p>
          <w:p w14:paraId="21776BBD" w14:textId="799B3752" w:rsidR="003E574A" w:rsidRDefault="003E574A" w:rsidP="003E57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 principles</w:t>
            </w:r>
            <w:r w:rsidRPr="003E574A">
              <w:rPr>
                <w:rFonts w:ascii="Times New Roman" w:hAnsi="Times New Roman" w:cs="Times New Roman"/>
                <w:vertAlign w:val="superscript"/>
              </w:rPr>
              <w:t>2)</w:t>
            </w:r>
          </w:p>
          <w:p w14:paraId="58E01DB0" w14:textId="02327555" w:rsidR="006E2E6B" w:rsidRPr="006E2E6B" w:rsidRDefault="001E1D2B" w:rsidP="003E574A">
            <w:pPr>
              <w:jc w:val="center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possible range: </w:t>
            </w:r>
            <w:r w:rsidRPr="006E2E6B">
              <w:rPr>
                <w:rFonts w:ascii="Times New Roman" w:hAnsi="Times New Roman" w:cs="Times New Roman"/>
              </w:rPr>
              <w:t>4-20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25830" w14:textId="32CB9A9B" w:rsidR="003E574A" w:rsidRDefault="006E2E6B" w:rsidP="003E574A">
            <w:pPr>
              <w:jc w:val="center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General therapist competence</w:t>
            </w:r>
            <w:r w:rsidR="003E574A" w:rsidRPr="003E574A">
              <w:rPr>
                <w:rFonts w:ascii="Times New Roman" w:hAnsi="Times New Roman" w:cs="Times New Roman"/>
                <w:vertAlign w:val="superscript"/>
              </w:rPr>
              <w:t>3)</w:t>
            </w:r>
          </w:p>
          <w:p w14:paraId="6F2CA0DC" w14:textId="77777777" w:rsidR="001E1D2B" w:rsidRDefault="001E1D2B" w:rsidP="003E574A">
            <w:pPr>
              <w:jc w:val="center"/>
              <w:rPr>
                <w:rFonts w:ascii="Times New Roman" w:hAnsi="Times New Roman" w:cs="Times New Roman"/>
              </w:rPr>
            </w:pPr>
          </w:p>
          <w:p w14:paraId="28DFCA32" w14:textId="4CF85DA0" w:rsidR="006E2E6B" w:rsidRPr="006E2E6B" w:rsidRDefault="006E2E6B" w:rsidP="003E574A">
            <w:pPr>
              <w:jc w:val="center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(</w:t>
            </w:r>
            <w:r w:rsidR="001E1D2B">
              <w:rPr>
                <w:rFonts w:ascii="Times New Roman" w:hAnsi="Times New Roman" w:cs="Times New Roman"/>
              </w:rPr>
              <w:t xml:space="preserve">possible range: </w:t>
            </w:r>
            <w:r w:rsidRPr="006E2E6B">
              <w:rPr>
                <w:rFonts w:ascii="Times New Roman" w:hAnsi="Times New Roman" w:cs="Times New Roman"/>
              </w:rPr>
              <w:t>3-15)</w:t>
            </w:r>
          </w:p>
        </w:tc>
      </w:tr>
      <w:tr w:rsidR="006E2E6B" w:rsidRPr="006E2E6B" w14:paraId="449E7703" w14:textId="77777777" w:rsidTr="001E1D2B">
        <w:trPr>
          <w:trHeight w:val="397"/>
        </w:trPr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14:paraId="7B05594B" w14:textId="31F7E330" w:rsidR="006E2E6B" w:rsidRPr="006E2E6B" w:rsidRDefault="006E2E6B" w:rsidP="006E2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.</w:t>
            </w:r>
            <w:r w:rsidRPr="006E2E6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173F8590" w14:textId="5D2B7E7A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7AF3ADC4" w14:textId="689FF5CB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vAlign w:val="center"/>
          </w:tcPr>
          <w:p w14:paraId="715E2AD7" w14:textId="5BA56707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4</w:t>
            </w:r>
          </w:p>
        </w:tc>
      </w:tr>
      <w:tr w:rsidR="006E2E6B" w:rsidRPr="006E2E6B" w14:paraId="0BA48BA1" w14:textId="77777777" w:rsidTr="001E1D2B">
        <w:trPr>
          <w:trHeight w:val="397"/>
        </w:trPr>
        <w:tc>
          <w:tcPr>
            <w:tcW w:w="1325" w:type="dxa"/>
            <w:vAlign w:val="center"/>
          </w:tcPr>
          <w:p w14:paraId="0E488024" w14:textId="786981AF" w:rsidR="006E2E6B" w:rsidRPr="006E2E6B" w:rsidRDefault="006E2E6B" w:rsidP="006E2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.</w:t>
            </w:r>
            <w:r w:rsidRPr="006E2E6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4" w:type="dxa"/>
            <w:vAlign w:val="center"/>
          </w:tcPr>
          <w:p w14:paraId="0E689496" w14:textId="736E622A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324" w:type="dxa"/>
            <w:vAlign w:val="center"/>
          </w:tcPr>
          <w:p w14:paraId="5D18F81C" w14:textId="6CB8D14D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4" w:type="dxa"/>
            <w:vAlign w:val="center"/>
          </w:tcPr>
          <w:p w14:paraId="21F33E2A" w14:textId="0942747B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5</w:t>
            </w:r>
          </w:p>
        </w:tc>
      </w:tr>
      <w:tr w:rsidR="006E2E6B" w:rsidRPr="006E2E6B" w14:paraId="6EACF284" w14:textId="77777777" w:rsidTr="001E1D2B">
        <w:trPr>
          <w:trHeight w:val="397"/>
        </w:trPr>
        <w:tc>
          <w:tcPr>
            <w:tcW w:w="1325" w:type="dxa"/>
            <w:vAlign w:val="center"/>
          </w:tcPr>
          <w:p w14:paraId="428D6612" w14:textId="02A1173C" w:rsidR="006E2E6B" w:rsidRPr="006E2E6B" w:rsidRDefault="006E2E6B" w:rsidP="006E2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.</w:t>
            </w:r>
            <w:r w:rsidRPr="006E2E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4" w:type="dxa"/>
            <w:vAlign w:val="center"/>
          </w:tcPr>
          <w:p w14:paraId="45919E6D" w14:textId="557B4FC0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24" w:type="dxa"/>
            <w:vAlign w:val="center"/>
          </w:tcPr>
          <w:p w14:paraId="7E7785EC" w14:textId="76AF5402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4" w:type="dxa"/>
            <w:vAlign w:val="center"/>
          </w:tcPr>
          <w:p w14:paraId="4A59B621" w14:textId="3F36DA12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4</w:t>
            </w:r>
          </w:p>
        </w:tc>
      </w:tr>
      <w:tr w:rsidR="006E2E6B" w:rsidRPr="006E2E6B" w14:paraId="54785995" w14:textId="77777777" w:rsidTr="001E1D2B">
        <w:trPr>
          <w:trHeight w:val="397"/>
        </w:trPr>
        <w:tc>
          <w:tcPr>
            <w:tcW w:w="1325" w:type="dxa"/>
            <w:vAlign w:val="center"/>
          </w:tcPr>
          <w:p w14:paraId="7BE0ACAF" w14:textId="7904F830" w:rsidR="006E2E6B" w:rsidRPr="006E2E6B" w:rsidRDefault="006E2E6B" w:rsidP="006E2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.</w:t>
            </w:r>
            <w:r w:rsidRPr="006E2E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4" w:type="dxa"/>
            <w:vAlign w:val="center"/>
          </w:tcPr>
          <w:p w14:paraId="754DA3CA" w14:textId="3658BC6E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24" w:type="dxa"/>
            <w:vAlign w:val="center"/>
          </w:tcPr>
          <w:p w14:paraId="3E918414" w14:textId="0541A447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4" w:type="dxa"/>
            <w:vAlign w:val="center"/>
          </w:tcPr>
          <w:p w14:paraId="6F84CB4E" w14:textId="4247E2E0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5</w:t>
            </w:r>
          </w:p>
        </w:tc>
      </w:tr>
      <w:tr w:rsidR="006E2E6B" w:rsidRPr="006E2E6B" w14:paraId="0CC7AAEB" w14:textId="77777777" w:rsidTr="001E1D2B">
        <w:trPr>
          <w:trHeight w:val="397"/>
        </w:trPr>
        <w:tc>
          <w:tcPr>
            <w:tcW w:w="1325" w:type="dxa"/>
            <w:vAlign w:val="center"/>
          </w:tcPr>
          <w:p w14:paraId="281198D9" w14:textId="4EB24DC3" w:rsidR="006E2E6B" w:rsidRPr="006E2E6B" w:rsidRDefault="006E2E6B" w:rsidP="006E2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.</w:t>
            </w:r>
            <w:r w:rsidRPr="006E2E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4" w:type="dxa"/>
            <w:vAlign w:val="center"/>
          </w:tcPr>
          <w:p w14:paraId="46219001" w14:textId="5AD79639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24" w:type="dxa"/>
            <w:vAlign w:val="center"/>
          </w:tcPr>
          <w:p w14:paraId="109E41AB" w14:textId="1BAAE34C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4" w:type="dxa"/>
            <w:vAlign w:val="center"/>
          </w:tcPr>
          <w:p w14:paraId="224A05A7" w14:textId="05DEA53E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5</w:t>
            </w:r>
          </w:p>
        </w:tc>
      </w:tr>
      <w:tr w:rsidR="006E2E6B" w:rsidRPr="006E2E6B" w14:paraId="1DCBC298" w14:textId="77777777" w:rsidTr="001E1D2B">
        <w:trPr>
          <w:trHeight w:val="397"/>
        </w:trPr>
        <w:tc>
          <w:tcPr>
            <w:tcW w:w="1325" w:type="dxa"/>
            <w:vAlign w:val="center"/>
          </w:tcPr>
          <w:p w14:paraId="62F4A547" w14:textId="295E1A37" w:rsidR="006E2E6B" w:rsidRPr="006E2E6B" w:rsidRDefault="006E2E6B" w:rsidP="006E2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.</w:t>
            </w:r>
            <w:r w:rsidRPr="006E2E6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24" w:type="dxa"/>
            <w:vAlign w:val="center"/>
          </w:tcPr>
          <w:p w14:paraId="5E757F90" w14:textId="4975EBB4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324" w:type="dxa"/>
            <w:vAlign w:val="center"/>
          </w:tcPr>
          <w:p w14:paraId="5CABB14B" w14:textId="4BE02A5D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4" w:type="dxa"/>
            <w:vAlign w:val="center"/>
          </w:tcPr>
          <w:p w14:paraId="41BD7F5C" w14:textId="71C600AF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5</w:t>
            </w:r>
          </w:p>
        </w:tc>
      </w:tr>
      <w:tr w:rsidR="006E2E6B" w:rsidRPr="006E2E6B" w14:paraId="0192E69F" w14:textId="77777777" w:rsidTr="001E1D2B">
        <w:trPr>
          <w:trHeight w:val="397"/>
        </w:trPr>
        <w:tc>
          <w:tcPr>
            <w:tcW w:w="1325" w:type="dxa"/>
            <w:vAlign w:val="center"/>
          </w:tcPr>
          <w:p w14:paraId="2CF4F05A" w14:textId="1A208ACC" w:rsidR="006E2E6B" w:rsidRPr="006E2E6B" w:rsidRDefault="006E2E6B" w:rsidP="006E2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.</w:t>
            </w:r>
            <w:r w:rsidRPr="006E2E6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24" w:type="dxa"/>
            <w:vAlign w:val="center"/>
          </w:tcPr>
          <w:p w14:paraId="4BB569D6" w14:textId="54151DAD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24" w:type="dxa"/>
            <w:vAlign w:val="center"/>
          </w:tcPr>
          <w:p w14:paraId="09AA18FA" w14:textId="49206976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4" w:type="dxa"/>
            <w:vAlign w:val="center"/>
          </w:tcPr>
          <w:p w14:paraId="5D8CE751" w14:textId="7B7AB81E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5</w:t>
            </w:r>
          </w:p>
        </w:tc>
      </w:tr>
      <w:tr w:rsidR="006E2E6B" w:rsidRPr="006E2E6B" w14:paraId="3E96FFA0" w14:textId="77777777" w:rsidTr="001E1D2B">
        <w:trPr>
          <w:trHeight w:val="397"/>
        </w:trPr>
        <w:tc>
          <w:tcPr>
            <w:tcW w:w="1325" w:type="dxa"/>
            <w:vAlign w:val="center"/>
          </w:tcPr>
          <w:p w14:paraId="72753C5B" w14:textId="6D796D47" w:rsidR="006E2E6B" w:rsidRPr="006E2E6B" w:rsidRDefault="006E2E6B" w:rsidP="006E2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.</w:t>
            </w:r>
            <w:r w:rsidRPr="006E2E6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24" w:type="dxa"/>
            <w:vAlign w:val="center"/>
          </w:tcPr>
          <w:p w14:paraId="16995FAE" w14:textId="2DF65873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324" w:type="dxa"/>
            <w:vAlign w:val="center"/>
          </w:tcPr>
          <w:p w14:paraId="14F849FD" w14:textId="5EAC0FDD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4" w:type="dxa"/>
            <w:vAlign w:val="center"/>
          </w:tcPr>
          <w:p w14:paraId="143B3618" w14:textId="09E97432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4</w:t>
            </w:r>
          </w:p>
        </w:tc>
      </w:tr>
      <w:tr w:rsidR="006E2E6B" w:rsidRPr="006E2E6B" w14:paraId="40168ECD" w14:textId="77777777" w:rsidTr="001E1D2B">
        <w:trPr>
          <w:trHeight w:val="397"/>
        </w:trPr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654A3C89" w14:textId="66622D55" w:rsidR="006E2E6B" w:rsidRPr="006E2E6B" w:rsidRDefault="006E2E6B" w:rsidP="006E2E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.</w:t>
            </w:r>
            <w:r w:rsidRPr="006E2E6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6C01334D" w14:textId="5C1B4CA6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051A0185" w14:textId="1E5855C5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4" w:type="dxa"/>
            <w:tcBorders>
              <w:bottom w:val="single" w:sz="4" w:space="0" w:color="auto"/>
            </w:tcBorders>
            <w:vAlign w:val="center"/>
          </w:tcPr>
          <w:p w14:paraId="51B8F833" w14:textId="3DDF3BC3" w:rsidR="006E2E6B" w:rsidRPr="006E2E6B" w:rsidRDefault="006E2E6B" w:rsidP="006E2E6B">
            <w:pPr>
              <w:jc w:val="right"/>
              <w:rPr>
                <w:rFonts w:ascii="Times New Roman" w:hAnsi="Times New Roman" w:cs="Times New Roman"/>
              </w:rPr>
            </w:pPr>
            <w:r w:rsidRPr="006E2E6B">
              <w:rPr>
                <w:rFonts w:ascii="Times New Roman" w:hAnsi="Times New Roman" w:cs="Times New Roman"/>
              </w:rPr>
              <w:t>15</w:t>
            </w:r>
          </w:p>
        </w:tc>
      </w:tr>
    </w:tbl>
    <w:p w14:paraId="12B72567" w14:textId="1F175110" w:rsidR="006E2E6B" w:rsidRDefault="006E2E6B" w:rsidP="00484529">
      <w:pPr>
        <w:rPr>
          <w:rFonts w:ascii="Times New Roman" w:hAnsi="Times New Roman" w:cs="Times New Roman"/>
        </w:rPr>
      </w:pPr>
    </w:p>
    <w:p w14:paraId="5B65DA06" w14:textId="77777777" w:rsidR="001E1D2B" w:rsidRDefault="006E2E6B" w:rsidP="00484529">
      <w:pPr>
        <w:rPr>
          <w:rFonts w:ascii="Times New Roman" w:hAnsi="Times New Roman" w:cs="Times New Roman"/>
        </w:rPr>
      </w:pPr>
      <w:r w:rsidRPr="001E1D2B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.</w:t>
      </w:r>
    </w:p>
    <w:p w14:paraId="260F6552" w14:textId="05CB5660" w:rsidR="001E1D2B" w:rsidRDefault="003E574A" w:rsidP="00484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)</w:t>
      </w:r>
      <w:r w:rsidR="006E2E6B">
        <w:rPr>
          <w:rFonts w:ascii="Times New Roman" w:hAnsi="Times New Roman" w:cs="Times New Roman"/>
        </w:rPr>
        <w:t xml:space="preserve"> </w:t>
      </w:r>
      <w:r w:rsidR="001E1D2B">
        <w:rPr>
          <w:rFonts w:ascii="Times New Roman" w:hAnsi="Times New Roman" w:cs="Times New Roman"/>
        </w:rPr>
        <w:t xml:space="preserve">The first scale “feedback consistent with ACT principles” consisted of four items. </w:t>
      </w:r>
      <w:r w:rsidR="001E1D2B" w:rsidRPr="001E1D2B">
        <w:rPr>
          <w:rFonts w:ascii="Times New Roman" w:hAnsi="Times New Roman" w:cs="Times New Roman"/>
        </w:rPr>
        <w:t xml:space="preserve">An example of items included: The therapist encourages the participant to use techniques to unhook (step back) from difficult thoughts and feelings and/or </w:t>
      </w:r>
      <w:r w:rsidR="00C74E7F">
        <w:rPr>
          <w:rFonts w:ascii="Times New Roman" w:hAnsi="Times New Roman" w:cs="Times New Roman"/>
        </w:rPr>
        <w:t xml:space="preserve">to </w:t>
      </w:r>
      <w:r w:rsidR="001E1D2B" w:rsidRPr="001E1D2B">
        <w:rPr>
          <w:rFonts w:ascii="Times New Roman" w:hAnsi="Times New Roman" w:cs="Times New Roman"/>
        </w:rPr>
        <w:t>take actions towards values</w:t>
      </w:r>
      <w:r w:rsidR="001E1D2B">
        <w:rPr>
          <w:rFonts w:ascii="Times New Roman" w:hAnsi="Times New Roman" w:cs="Times New Roman"/>
        </w:rPr>
        <w:t>.</w:t>
      </w:r>
    </w:p>
    <w:p w14:paraId="6FA0A331" w14:textId="054431D2" w:rsidR="001E1D2B" w:rsidRDefault="001E1D2B" w:rsidP="00484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 The second scale “feedback inconsistent with ACT principles” consisted of four items. </w:t>
      </w:r>
      <w:r w:rsidRPr="001E1D2B">
        <w:rPr>
          <w:rFonts w:ascii="Times New Roman" w:hAnsi="Times New Roman" w:cs="Times New Roman"/>
        </w:rPr>
        <w:t>An example of items included:</w:t>
      </w:r>
      <w:r>
        <w:rPr>
          <w:rFonts w:ascii="Times New Roman" w:hAnsi="Times New Roman" w:cs="Times New Roman"/>
        </w:rPr>
        <w:t xml:space="preserve"> </w:t>
      </w:r>
      <w:r w:rsidRPr="001E1D2B">
        <w:rPr>
          <w:rFonts w:ascii="Times New Roman" w:hAnsi="Times New Roman" w:cs="Times New Roman"/>
        </w:rPr>
        <w:t>The therapist encourages the participant to use techniques to control</w:t>
      </w:r>
      <w:r w:rsidR="00C74E7F">
        <w:rPr>
          <w:rFonts w:ascii="Times New Roman" w:hAnsi="Times New Roman" w:cs="Times New Roman"/>
        </w:rPr>
        <w:t xml:space="preserve"> (get rid of)</w:t>
      </w:r>
      <w:r w:rsidRPr="001E1D2B">
        <w:rPr>
          <w:rFonts w:ascii="Times New Roman" w:hAnsi="Times New Roman" w:cs="Times New Roman"/>
        </w:rPr>
        <w:t xml:space="preserve"> internal experiences.</w:t>
      </w:r>
    </w:p>
    <w:p w14:paraId="48DAF944" w14:textId="20CFE08D" w:rsidR="001E1D2B" w:rsidRDefault="001E1D2B" w:rsidP="00484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) The third scale “general therapist competence” consisted of three items</w:t>
      </w:r>
      <w:r w:rsidR="00156FD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E1D2B">
        <w:rPr>
          <w:rFonts w:ascii="Times New Roman" w:hAnsi="Times New Roman" w:cs="Times New Roman"/>
        </w:rPr>
        <w:t>An example of items included:</w:t>
      </w:r>
      <w:r>
        <w:rPr>
          <w:rFonts w:ascii="Times New Roman" w:hAnsi="Times New Roman" w:cs="Times New Roman"/>
        </w:rPr>
        <w:t xml:space="preserve"> </w:t>
      </w:r>
      <w:r w:rsidRPr="001E1D2B">
        <w:rPr>
          <w:rFonts w:ascii="Times New Roman" w:hAnsi="Times New Roman" w:cs="Times New Roman"/>
        </w:rPr>
        <w:t>The therapist respon</w:t>
      </w:r>
      <w:r w:rsidR="00156FD3">
        <w:rPr>
          <w:rFonts w:ascii="Times New Roman" w:hAnsi="Times New Roman" w:cs="Times New Roman"/>
        </w:rPr>
        <w:t>d</w:t>
      </w:r>
      <w:r w:rsidRPr="001E1D2B">
        <w:rPr>
          <w:rFonts w:ascii="Times New Roman" w:hAnsi="Times New Roman" w:cs="Times New Roman"/>
        </w:rPr>
        <w:t xml:space="preserve">s in a respectful, </w:t>
      </w:r>
      <w:proofErr w:type="gramStart"/>
      <w:r w:rsidRPr="001E1D2B">
        <w:rPr>
          <w:rFonts w:ascii="Times New Roman" w:hAnsi="Times New Roman" w:cs="Times New Roman"/>
        </w:rPr>
        <w:t>caring</w:t>
      </w:r>
      <w:proofErr w:type="gramEnd"/>
      <w:r w:rsidRPr="001E1D2B">
        <w:rPr>
          <w:rFonts w:ascii="Times New Roman" w:hAnsi="Times New Roman" w:cs="Times New Roman"/>
        </w:rPr>
        <w:t xml:space="preserve"> and non-judgmental manner.</w:t>
      </w:r>
    </w:p>
    <w:p w14:paraId="5C3FD4E8" w14:textId="17D7BC93" w:rsidR="001E1D2B" w:rsidRDefault="001E1D2B" w:rsidP="00484529">
      <w:pPr>
        <w:rPr>
          <w:rFonts w:ascii="Times New Roman" w:hAnsi="Times New Roman" w:cs="Times New Roman"/>
        </w:rPr>
      </w:pPr>
    </w:p>
    <w:p w14:paraId="4A6A0348" w14:textId="68379BCD" w:rsidR="001E1D2B" w:rsidRDefault="001E1D2B" w:rsidP="001E1D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ch item was rated on a five-point scale: 1=s</w:t>
      </w:r>
      <w:r w:rsidRPr="001E1D2B">
        <w:rPr>
          <w:rFonts w:ascii="Times New Roman" w:hAnsi="Times New Roman" w:cs="Times New Roman"/>
        </w:rPr>
        <w:t>kill never demonstrated</w:t>
      </w:r>
      <w:r>
        <w:rPr>
          <w:rFonts w:ascii="Times New Roman" w:hAnsi="Times New Roman" w:cs="Times New Roman"/>
        </w:rPr>
        <w:t>; 2=s</w:t>
      </w:r>
      <w:r w:rsidRPr="001E1D2B">
        <w:rPr>
          <w:rFonts w:ascii="Times New Roman" w:hAnsi="Times New Roman" w:cs="Times New Roman"/>
        </w:rPr>
        <w:t>kill demonstrated at least once</w:t>
      </w:r>
      <w:r w:rsidR="00156FD3">
        <w:rPr>
          <w:rFonts w:ascii="Times New Roman" w:hAnsi="Times New Roman" w:cs="Times New Roman"/>
        </w:rPr>
        <w:t xml:space="preserve"> (across all sessions completed)</w:t>
      </w:r>
      <w:r>
        <w:rPr>
          <w:rFonts w:ascii="Times New Roman" w:hAnsi="Times New Roman" w:cs="Times New Roman"/>
        </w:rPr>
        <w:t>; 3=s</w:t>
      </w:r>
      <w:r w:rsidRPr="001E1D2B">
        <w:rPr>
          <w:rFonts w:ascii="Times New Roman" w:hAnsi="Times New Roman" w:cs="Times New Roman"/>
        </w:rPr>
        <w:t>kill demonstrated several times</w:t>
      </w:r>
      <w:r w:rsidR="00156FD3">
        <w:rPr>
          <w:rFonts w:ascii="Times New Roman" w:hAnsi="Times New Roman" w:cs="Times New Roman"/>
        </w:rPr>
        <w:t xml:space="preserve"> </w:t>
      </w:r>
      <w:r w:rsidR="00156FD3">
        <w:rPr>
          <w:rFonts w:ascii="Times New Roman" w:hAnsi="Times New Roman" w:cs="Times New Roman"/>
        </w:rPr>
        <w:t>(across all session</w:t>
      </w:r>
      <w:r w:rsidR="00156FD3">
        <w:rPr>
          <w:rFonts w:ascii="Times New Roman" w:hAnsi="Times New Roman" w:cs="Times New Roman"/>
        </w:rPr>
        <w:t>s</w:t>
      </w:r>
      <w:r w:rsidR="00156FD3">
        <w:rPr>
          <w:rFonts w:ascii="Times New Roman" w:hAnsi="Times New Roman" w:cs="Times New Roman"/>
        </w:rPr>
        <w:t xml:space="preserve"> completed)</w:t>
      </w:r>
      <w:r>
        <w:rPr>
          <w:rFonts w:ascii="Times New Roman" w:hAnsi="Times New Roman" w:cs="Times New Roman"/>
        </w:rPr>
        <w:t>; 4=s</w:t>
      </w:r>
      <w:r w:rsidRPr="001E1D2B">
        <w:rPr>
          <w:rFonts w:ascii="Times New Roman" w:hAnsi="Times New Roman" w:cs="Times New Roman"/>
        </w:rPr>
        <w:t>kill demonstrated with relatively high frequency</w:t>
      </w:r>
      <w:r w:rsidR="00156FD3">
        <w:rPr>
          <w:rFonts w:ascii="Times New Roman" w:hAnsi="Times New Roman" w:cs="Times New Roman"/>
        </w:rPr>
        <w:t xml:space="preserve"> </w:t>
      </w:r>
      <w:r w:rsidR="00156FD3">
        <w:rPr>
          <w:rFonts w:ascii="Times New Roman" w:hAnsi="Times New Roman" w:cs="Times New Roman"/>
        </w:rPr>
        <w:t>(across all session</w:t>
      </w:r>
      <w:r w:rsidR="00156FD3">
        <w:rPr>
          <w:rFonts w:ascii="Times New Roman" w:hAnsi="Times New Roman" w:cs="Times New Roman"/>
        </w:rPr>
        <w:t>s</w:t>
      </w:r>
      <w:r w:rsidR="00156FD3">
        <w:rPr>
          <w:rFonts w:ascii="Times New Roman" w:hAnsi="Times New Roman" w:cs="Times New Roman"/>
        </w:rPr>
        <w:t xml:space="preserve"> completed)</w:t>
      </w:r>
      <w:r>
        <w:rPr>
          <w:rFonts w:ascii="Times New Roman" w:hAnsi="Times New Roman" w:cs="Times New Roman"/>
        </w:rPr>
        <w:t>; 5=s</w:t>
      </w:r>
      <w:r w:rsidRPr="001E1D2B">
        <w:rPr>
          <w:rFonts w:ascii="Times New Roman" w:hAnsi="Times New Roman" w:cs="Times New Roman"/>
        </w:rPr>
        <w:t>kill demonstrated with great frequency</w:t>
      </w:r>
      <w:r w:rsidR="00156FD3">
        <w:rPr>
          <w:rFonts w:ascii="Times New Roman" w:hAnsi="Times New Roman" w:cs="Times New Roman"/>
        </w:rPr>
        <w:t xml:space="preserve"> </w:t>
      </w:r>
      <w:r w:rsidR="00156FD3">
        <w:rPr>
          <w:rFonts w:ascii="Times New Roman" w:hAnsi="Times New Roman" w:cs="Times New Roman"/>
        </w:rPr>
        <w:t>(across all session</w:t>
      </w:r>
      <w:r w:rsidR="00156FD3">
        <w:rPr>
          <w:rFonts w:ascii="Times New Roman" w:hAnsi="Times New Roman" w:cs="Times New Roman"/>
        </w:rPr>
        <w:t>s</w:t>
      </w:r>
      <w:r w:rsidR="00156FD3">
        <w:rPr>
          <w:rFonts w:ascii="Times New Roman" w:hAnsi="Times New Roman" w:cs="Times New Roman"/>
        </w:rPr>
        <w:t xml:space="preserve"> completed)</w:t>
      </w:r>
      <w:r>
        <w:rPr>
          <w:rFonts w:ascii="Times New Roman" w:hAnsi="Times New Roman" w:cs="Times New Roman"/>
        </w:rPr>
        <w:t>.</w:t>
      </w:r>
    </w:p>
    <w:p w14:paraId="5C8D92BA" w14:textId="506A9FBE" w:rsidR="006E2E6B" w:rsidRPr="006009C4" w:rsidRDefault="006E2E6B" w:rsidP="004845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6E2E6B" w:rsidRPr="006009C4" w:rsidSect="00A05389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389"/>
    <w:rsid w:val="00001CA7"/>
    <w:rsid w:val="00002549"/>
    <w:rsid w:val="00004855"/>
    <w:rsid w:val="00004C65"/>
    <w:rsid w:val="00012A70"/>
    <w:rsid w:val="00013646"/>
    <w:rsid w:val="00014D4F"/>
    <w:rsid w:val="00014D92"/>
    <w:rsid w:val="00020F24"/>
    <w:rsid w:val="000244D2"/>
    <w:rsid w:val="0002698A"/>
    <w:rsid w:val="0002760A"/>
    <w:rsid w:val="00035F99"/>
    <w:rsid w:val="000372BF"/>
    <w:rsid w:val="00037D4E"/>
    <w:rsid w:val="00043C94"/>
    <w:rsid w:val="00051EC3"/>
    <w:rsid w:val="0005410B"/>
    <w:rsid w:val="00055FE8"/>
    <w:rsid w:val="00060ADE"/>
    <w:rsid w:val="00063E87"/>
    <w:rsid w:val="000652D8"/>
    <w:rsid w:val="00066707"/>
    <w:rsid w:val="000671A1"/>
    <w:rsid w:val="000711F9"/>
    <w:rsid w:val="00074A4F"/>
    <w:rsid w:val="000760C8"/>
    <w:rsid w:val="00077F85"/>
    <w:rsid w:val="00080790"/>
    <w:rsid w:val="000867D2"/>
    <w:rsid w:val="000951E0"/>
    <w:rsid w:val="00097A44"/>
    <w:rsid w:val="000A15BD"/>
    <w:rsid w:val="000A28FA"/>
    <w:rsid w:val="000A37CE"/>
    <w:rsid w:val="000A3C89"/>
    <w:rsid w:val="000B1151"/>
    <w:rsid w:val="000C144A"/>
    <w:rsid w:val="000D2CDE"/>
    <w:rsid w:val="000D63C1"/>
    <w:rsid w:val="000D6A7B"/>
    <w:rsid w:val="000E207B"/>
    <w:rsid w:val="000E49D2"/>
    <w:rsid w:val="000F064E"/>
    <w:rsid w:val="000F11CD"/>
    <w:rsid w:val="000F6687"/>
    <w:rsid w:val="00111458"/>
    <w:rsid w:val="00111684"/>
    <w:rsid w:val="00111B71"/>
    <w:rsid w:val="00111F3B"/>
    <w:rsid w:val="0011521C"/>
    <w:rsid w:val="001225FD"/>
    <w:rsid w:val="00123758"/>
    <w:rsid w:val="0012510A"/>
    <w:rsid w:val="00125DA0"/>
    <w:rsid w:val="00126CC5"/>
    <w:rsid w:val="00127355"/>
    <w:rsid w:val="00127A70"/>
    <w:rsid w:val="00130921"/>
    <w:rsid w:val="00134EA3"/>
    <w:rsid w:val="00135A34"/>
    <w:rsid w:val="001362FF"/>
    <w:rsid w:val="00142911"/>
    <w:rsid w:val="001430FA"/>
    <w:rsid w:val="001455BD"/>
    <w:rsid w:val="001456B7"/>
    <w:rsid w:val="00145C96"/>
    <w:rsid w:val="00152761"/>
    <w:rsid w:val="001553BB"/>
    <w:rsid w:val="00156FD3"/>
    <w:rsid w:val="00163060"/>
    <w:rsid w:val="00171230"/>
    <w:rsid w:val="00171A48"/>
    <w:rsid w:val="00171CA4"/>
    <w:rsid w:val="00174C17"/>
    <w:rsid w:val="00174D8D"/>
    <w:rsid w:val="00175E8B"/>
    <w:rsid w:val="00180CC4"/>
    <w:rsid w:val="00184663"/>
    <w:rsid w:val="001938DF"/>
    <w:rsid w:val="00195F5F"/>
    <w:rsid w:val="0019742E"/>
    <w:rsid w:val="001A49D7"/>
    <w:rsid w:val="001A53BD"/>
    <w:rsid w:val="001A5908"/>
    <w:rsid w:val="001A721D"/>
    <w:rsid w:val="001A7264"/>
    <w:rsid w:val="001C38BF"/>
    <w:rsid w:val="001D1356"/>
    <w:rsid w:val="001D3DAF"/>
    <w:rsid w:val="001D6790"/>
    <w:rsid w:val="001D6C79"/>
    <w:rsid w:val="001E1129"/>
    <w:rsid w:val="001E1D2B"/>
    <w:rsid w:val="001E29C5"/>
    <w:rsid w:val="001E65B5"/>
    <w:rsid w:val="001E6FBA"/>
    <w:rsid w:val="001F001A"/>
    <w:rsid w:val="001F1515"/>
    <w:rsid w:val="001F1FE5"/>
    <w:rsid w:val="001F2B34"/>
    <w:rsid w:val="001F3C88"/>
    <w:rsid w:val="001F4155"/>
    <w:rsid w:val="001F4A04"/>
    <w:rsid w:val="00201E29"/>
    <w:rsid w:val="00206E62"/>
    <w:rsid w:val="002166E2"/>
    <w:rsid w:val="00220D57"/>
    <w:rsid w:val="0022197A"/>
    <w:rsid w:val="0022380C"/>
    <w:rsid w:val="002265FB"/>
    <w:rsid w:val="00234963"/>
    <w:rsid w:val="00235098"/>
    <w:rsid w:val="00246C8B"/>
    <w:rsid w:val="00250B6F"/>
    <w:rsid w:val="00252A61"/>
    <w:rsid w:val="00252DA1"/>
    <w:rsid w:val="002540BE"/>
    <w:rsid w:val="00257E1C"/>
    <w:rsid w:val="00261CCA"/>
    <w:rsid w:val="00261E13"/>
    <w:rsid w:val="002637DF"/>
    <w:rsid w:val="00264C62"/>
    <w:rsid w:val="00274490"/>
    <w:rsid w:val="00280AB2"/>
    <w:rsid w:val="00281EE3"/>
    <w:rsid w:val="00282678"/>
    <w:rsid w:val="00282AFE"/>
    <w:rsid w:val="00285AE5"/>
    <w:rsid w:val="00286BFC"/>
    <w:rsid w:val="00292835"/>
    <w:rsid w:val="002A2683"/>
    <w:rsid w:val="002A2C36"/>
    <w:rsid w:val="002A3AE3"/>
    <w:rsid w:val="002A5C8D"/>
    <w:rsid w:val="002B34C5"/>
    <w:rsid w:val="002B3821"/>
    <w:rsid w:val="002B5FF2"/>
    <w:rsid w:val="002B6491"/>
    <w:rsid w:val="002B787A"/>
    <w:rsid w:val="002C028A"/>
    <w:rsid w:val="002C7838"/>
    <w:rsid w:val="002D2647"/>
    <w:rsid w:val="002D301F"/>
    <w:rsid w:val="002D5E82"/>
    <w:rsid w:val="002D7E05"/>
    <w:rsid w:val="002E2E07"/>
    <w:rsid w:val="002E6FB6"/>
    <w:rsid w:val="002F1C41"/>
    <w:rsid w:val="002F2845"/>
    <w:rsid w:val="002F40E8"/>
    <w:rsid w:val="002F4832"/>
    <w:rsid w:val="00301615"/>
    <w:rsid w:val="0030403F"/>
    <w:rsid w:val="00305824"/>
    <w:rsid w:val="003127AC"/>
    <w:rsid w:val="00315703"/>
    <w:rsid w:val="0031679E"/>
    <w:rsid w:val="003168B9"/>
    <w:rsid w:val="00316CBE"/>
    <w:rsid w:val="00316F1D"/>
    <w:rsid w:val="00317C1E"/>
    <w:rsid w:val="0032511B"/>
    <w:rsid w:val="003274F5"/>
    <w:rsid w:val="003328EA"/>
    <w:rsid w:val="00336148"/>
    <w:rsid w:val="00342468"/>
    <w:rsid w:val="00345FD9"/>
    <w:rsid w:val="0034726A"/>
    <w:rsid w:val="00347CD1"/>
    <w:rsid w:val="0035118D"/>
    <w:rsid w:val="003518CE"/>
    <w:rsid w:val="003541F4"/>
    <w:rsid w:val="00355C17"/>
    <w:rsid w:val="00357120"/>
    <w:rsid w:val="00360A3A"/>
    <w:rsid w:val="0036245D"/>
    <w:rsid w:val="00367194"/>
    <w:rsid w:val="0037574D"/>
    <w:rsid w:val="00380E5D"/>
    <w:rsid w:val="003912BD"/>
    <w:rsid w:val="003A4118"/>
    <w:rsid w:val="003A6BF2"/>
    <w:rsid w:val="003A73E1"/>
    <w:rsid w:val="003B34D6"/>
    <w:rsid w:val="003B7050"/>
    <w:rsid w:val="003C2101"/>
    <w:rsid w:val="003C54C7"/>
    <w:rsid w:val="003C6681"/>
    <w:rsid w:val="003D0D06"/>
    <w:rsid w:val="003D6AEC"/>
    <w:rsid w:val="003E0490"/>
    <w:rsid w:val="003E0846"/>
    <w:rsid w:val="003E0AFF"/>
    <w:rsid w:val="003E18D3"/>
    <w:rsid w:val="003E574A"/>
    <w:rsid w:val="003E6B17"/>
    <w:rsid w:val="003E6D97"/>
    <w:rsid w:val="003F140C"/>
    <w:rsid w:val="003F3049"/>
    <w:rsid w:val="003F40BE"/>
    <w:rsid w:val="003F53E2"/>
    <w:rsid w:val="004017F0"/>
    <w:rsid w:val="00401C2B"/>
    <w:rsid w:val="00404BD2"/>
    <w:rsid w:val="004110CA"/>
    <w:rsid w:val="0041127E"/>
    <w:rsid w:val="004117E7"/>
    <w:rsid w:val="004131CC"/>
    <w:rsid w:val="00413433"/>
    <w:rsid w:val="00414581"/>
    <w:rsid w:val="00416DA1"/>
    <w:rsid w:val="00424ED7"/>
    <w:rsid w:val="004313D2"/>
    <w:rsid w:val="00431E4E"/>
    <w:rsid w:val="00432A0D"/>
    <w:rsid w:val="00441B29"/>
    <w:rsid w:val="00442A06"/>
    <w:rsid w:val="004448E4"/>
    <w:rsid w:val="00446FC0"/>
    <w:rsid w:val="00451EDD"/>
    <w:rsid w:val="00453899"/>
    <w:rsid w:val="00453955"/>
    <w:rsid w:val="00454743"/>
    <w:rsid w:val="00456369"/>
    <w:rsid w:val="004569C9"/>
    <w:rsid w:val="00456BA8"/>
    <w:rsid w:val="004573DC"/>
    <w:rsid w:val="00460B33"/>
    <w:rsid w:val="0046121C"/>
    <w:rsid w:val="004619D9"/>
    <w:rsid w:val="004629A0"/>
    <w:rsid w:val="004633DF"/>
    <w:rsid w:val="00464898"/>
    <w:rsid w:val="00471356"/>
    <w:rsid w:val="004734E4"/>
    <w:rsid w:val="004748E4"/>
    <w:rsid w:val="0047536D"/>
    <w:rsid w:val="00477612"/>
    <w:rsid w:val="004802FF"/>
    <w:rsid w:val="00484529"/>
    <w:rsid w:val="00486245"/>
    <w:rsid w:val="00486A05"/>
    <w:rsid w:val="00487132"/>
    <w:rsid w:val="004879A7"/>
    <w:rsid w:val="0049043F"/>
    <w:rsid w:val="00492CA3"/>
    <w:rsid w:val="00492E0D"/>
    <w:rsid w:val="0049482D"/>
    <w:rsid w:val="004A2631"/>
    <w:rsid w:val="004A454A"/>
    <w:rsid w:val="004A58DB"/>
    <w:rsid w:val="004A6600"/>
    <w:rsid w:val="004B56AC"/>
    <w:rsid w:val="004B5993"/>
    <w:rsid w:val="004B7CBA"/>
    <w:rsid w:val="004C0057"/>
    <w:rsid w:val="004D20AF"/>
    <w:rsid w:val="004E6433"/>
    <w:rsid w:val="004E657A"/>
    <w:rsid w:val="004F0A29"/>
    <w:rsid w:val="004F11BC"/>
    <w:rsid w:val="004F1818"/>
    <w:rsid w:val="004F1F1F"/>
    <w:rsid w:val="004F50B0"/>
    <w:rsid w:val="004F6332"/>
    <w:rsid w:val="00502143"/>
    <w:rsid w:val="00504A42"/>
    <w:rsid w:val="00505FC3"/>
    <w:rsid w:val="00507402"/>
    <w:rsid w:val="00513501"/>
    <w:rsid w:val="0052044E"/>
    <w:rsid w:val="00521FDF"/>
    <w:rsid w:val="00524020"/>
    <w:rsid w:val="00524C72"/>
    <w:rsid w:val="00525CCB"/>
    <w:rsid w:val="00526F0F"/>
    <w:rsid w:val="00526F30"/>
    <w:rsid w:val="00527DB8"/>
    <w:rsid w:val="00530D7A"/>
    <w:rsid w:val="00535C60"/>
    <w:rsid w:val="00536688"/>
    <w:rsid w:val="00537D00"/>
    <w:rsid w:val="0054005F"/>
    <w:rsid w:val="005413A6"/>
    <w:rsid w:val="00547720"/>
    <w:rsid w:val="00551851"/>
    <w:rsid w:val="00555194"/>
    <w:rsid w:val="00555D9A"/>
    <w:rsid w:val="005579CB"/>
    <w:rsid w:val="00561A70"/>
    <w:rsid w:val="00563509"/>
    <w:rsid w:val="0056535A"/>
    <w:rsid w:val="005700D5"/>
    <w:rsid w:val="00570C88"/>
    <w:rsid w:val="00573D4E"/>
    <w:rsid w:val="00576866"/>
    <w:rsid w:val="00586ADA"/>
    <w:rsid w:val="00591649"/>
    <w:rsid w:val="00593B03"/>
    <w:rsid w:val="005949B9"/>
    <w:rsid w:val="00594D23"/>
    <w:rsid w:val="00596318"/>
    <w:rsid w:val="005971B6"/>
    <w:rsid w:val="005A6EE1"/>
    <w:rsid w:val="005B0723"/>
    <w:rsid w:val="005B0839"/>
    <w:rsid w:val="005B5F85"/>
    <w:rsid w:val="005C0272"/>
    <w:rsid w:val="005C17A3"/>
    <w:rsid w:val="005C2DD0"/>
    <w:rsid w:val="005C4510"/>
    <w:rsid w:val="005C5B63"/>
    <w:rsid w:val="005D169E"/>
    <w:rsid w:val="005D2964"/>
    <w:rsid w:val="005D38A1"/>
    <w:rsid w:val="005D4CD6"/>
    <w:rsid w:val="005D5AF7"/>
    <w:rsid w:val="005D64A7"/>
    <w:rsid w:val="005D7903"/>
    <w:rsid w:val="005E2F76"/>
    <w:rsid w:val="005E613A"/>
    <w:rsid w:val="005E7FA6"/>
    <w:rsid w:val="005F3769"/>
    <w:rsid w:val="005F3809"/>
    <w:rsid w:val="006009C4"/>
    <w:rsid w:val="006022C6"/>
    <w:rsid w:val="0060237F"/>
    <w:rsid w:val="00602395"/>
    <w:rsid w:val="0060450C"/>
    <w:rsid w:val="00604CB3"/>
    <w:rsid w:val="006061B5"/>
    <w:rsid w:val="00607D69"/>
    <w:rsid w:val="00610CE5"/>
    <w:rsid w:val="0061359A"/>
    <w:rsid w:val="00616871"/>
    <w:rsid w:val="00621C3C"/>
    <w:rsid w:val="006240D8"/>
    <w:rsid w:val="00626F4A"/>
    <w:rsid w:val="00633EA7"/>
    <w:rsid w:val="00634F35"/>
    <w:rsid w:val="00635B11"/>
    <w:rsid w:val="00636467"/>
    <w:rsid w:val="006377A1"/>
    <w:rsid w:val="00640777"/>
    <w:rsid w:val="00644E7B"/>
    <w:rsid w:val="00645ECF"/>
    <w:rsid w:val="00652ACE"/>
    <w:rsid w:val="00652FAE"/>
    <w:rsid w:val="00653035"/>
    <w:rsid w:val="006553CE"/>
    <w:rsid w:val="006566D1"/>
    <w:rsid w:val="006574D0"/>
    <w:rsid w:val="00657AB8"/>
    <w:rsid w:val="00662481"/>
    <w:rsid w:val="00670AB9"/>
    <w:rsid w:val="0067157C"/>
    <w:rsid w:val="00672537"/>
    <w:rsid w:val="00681581"/>
    <w:rsid w:val="00684601"/>
    <w:rsid w:val="00684DAE"/>
    <w:rsid w:val="0068500C"/>
    <w:rsid w:val="00687193"/>
    <w:rsid w:val="00687FB3"/>
    <w:rsid w:val="00692788"/>
    <w:rsid w:val="0069280A"/>
    <w:rsid w:val="0069341F"/>
    <w:rsid w:val="00697F46"/>
    <w:rsid w:val="006A0BA9"/>
    <w:rsid w:val="006A20E1"/>
    <w:rsid w:val="006A33BF"/>
    <w:rsid w:val="006B6FA3"/>
    <w:rsid w:val="006C0E55"/>
    <w:rsid w:val="006C29C6"/>
    <w:rsid w:val="006C59CA"/>
    <w:rsid w:val="006C5C4B"/>
    <w:rsid w:val="006D38A6"/>
    <w:rsid w:val="006D77C4"/>
    <w:rsid w:val="006E038C"/>
    <w:rsid w:val="006E1D30"/>
    <w:rsid w:val="006E22BF"/>
    <w:rsid w:val="006E22CE"/>
    <w:rsid w:val="006E2E6B"/>
    <w:rsid w:val="006E548F"/>
    <w:rsid w:val="006F7113"/>
    <w:rsid w:val="00702741"/>
    <w:rsid w:val="007052A6"/>
    <w:rsid w:val="007126E1"/>
    <w:rsid w:val="00722A02"/>
    <w:rsid w:val="00722F86"/>
    <w:rsid w:val="007237CD"/>
    <w:rsid w:val="00724225"/>
    <w:rsid w:val="00727351"/>
    <w:rsid w:val="00732E7F"/>
    <w:rsid w:val="00734476"/>
    <w:rsid w:val="0073604B"/>
    <w:rsid w:val="00746F73"/>
    <w:rsid w:val="00747D79"/>
    <w:rsid w:val="00750874"/>
    <w:rsid w:val="007526D3"/>
    <w:rsid w:val="00753213"/>
    <w:rsid w:val="0075333F"/>
    <w:rsid w:val="00757976"/>
    <w:rsid w:val="007627C5"/>
    <w:rsid w:val="00764869"/>
    <w:rsid w:val="00765008"/>
    <w:rsid w:val="007718DA"/>
    <w:rsid w:val="00775D57"/>
    <w:rsid w:val="0077672E"/>
    <w:rsid w:val="00781926"/>
    <w:rsid w:val="0078198F"/>
    <w:rsid w:val="007973B8"/>
    <w:rsid w:val="007A24FE"/>
    <w:rsid w:val="007A2B0C"/>
    <w:rsid w:val="007A77D8"/>
    <w:rsid w:val="007A798E"/>
    <w:rsid w:val="007B2080"/>
    <w:rsid w:val="007B5993"/>
    <w:rsid w:val="007C0C7B"/>
    <w:rsid w:val="007C5B26"/>
    <w:rsid w:val="007D1680"/>
    <w:rsid w:val="007E1B41"/>
    <w:rsid w:val="007E1F10"/>
    <w:rsid w:val="007F0328"/>
    <w:rsid w:val="007F09C1"/>
    <w:rsid w:val="007F3177"/>
    <w:rsid w:val="007F4BE6"/>
    <w:rsid w:val="00801E3D"/>
    <w:rsid w:val="00802FE6"/>
    <w:rsid w:val="008042DF"/>
    <w:rsid w:val="00804B8B"/>
    <w:rsid w:val="00807A57"/>
    <w:rsid w:val="00814ED8"/>
    <w:rsid w:val="00816593"/>
    <w:rsid w:val="00820904"/>
    <w:rsid w:val="00820E4D"/>
    <w:rsid w:val="008268A1"/>
    <w:rsid w:val="00831C0B"/>
    <w:rsid w:val="008350AC"/>
    <w:rsid w:val="00836138"/>
    <w:rsid w:val="00841A38"/>
    <w:rsid w:val="00855509"/>
    <w:rsid w:val="0085677A"/>
    <w:rsid w:val="0085789C"/>
    <w:rsid w:val="008601FF"/>
    <w:rsid w:val="008624D6"/>
    <w:rsid w:val="0087387E"/>
    <w:rsid w:val="008748F6"/>
    <w:rsid w:val="00877419"/>
    <w:rsid w:val="00877613"/>
    <w:rsid w:val="00877A9C"/>
    <w:rsid w:val="0088001D"/>
    <w:rsid w:val="00882220"/>
    <w:rsid w:val="0088400E"/>
    <w:rsid w:val="00885FE2"/>
    <w:rsid w:val="00892BA7"/>
    <w:rsid w:val="00893131"/>
    <w:rsid w:val="008959DD"/>
    <w:rsid w:val="00895A6B"/>
    <w:rsid w:val="0089760B"/>
    <w:rsid w:val="008A3637"/>
    <w:rsid w:val="008A4C28"/>
    <w:rsid w:val="008A5281"/>
    <w:rsid w:val="008B174B"/>
    <w:rsid w:val="008B2F9A"/>
    <w:rsid w:val="008B3A07"/>
    <w:rsid w:val="008B5011"/>
    <w:rsid w:val="008B553C"/>
    <w:rsid w:val="008B7964"/>
    <w:rsid w:val="008C03CE"/>
    <w:rsid w:val="008C1FA5"/>
    <w:rsid w:val="008C6969"/>
    <w:rsid w:val="008D1984"/>
    <w:rsid w:val="008D1E4C"/>
    <w:rsid w:val="008D215B"/>
    <w:rsid w:val="008D410E"/>
    <w:rsid w:val="008D5E3B"/>
    <w:rsid w:val="008D6719"/>
    <w:rsid w:val="008E524D"/>
    <w:rsid w:val="008E5892"/>
    <w:rsid w:val="008E5C4D"/>
    <w:rsid w:val="008E6530"/>
    <w:rsid w:val="008F0B14"/>
    <w:rsid w:val="008F2F6B"/>
    <w:rsid w:val="008F4973"/>
    <w:rsid w:val="008F61A5"/>
    <w:rsid w:val="008F6E3F"/>
    <w:rsid w:val="00900805"/>
    <w:rsid w:val="00900A8E"/>
    <w:rsid w:val="00906166"/>
    <w:rsid w:val="00914084"/>
    <w:rsid w:val="00914E4F"/>
    <w:rsid w:val="00916A34"/>
    <w:rsid w:val="00922E3E"/>
    <w:rsid w:val="009255EB"/>
    <w:rsid w:val="00926C00"/>
    <w:rsid w:val="0093024F"/>
    <w:rsid w:val="00930DF9"/>
    <w:rsid w:val="00933120"/>
    <w:rsid w:val="009336C9"/>
    <w:rsid w:val="0093519C"/>
    <w:rsid w:val="00935497"/>
    <w:rsid w:val="0093791C"/>
    <w:rsid w:val="009407EA"/>
    <w:rsid w:val="00941BFB"/>
    <w:rsid w:val="00941EC0"/>
    <w:rsid w:val="00945231"/>
    <w:rsid w:val="00946F6A"/>
    <w:rsid w:val="00950687"/>
    <w:rsid w:val="00951F0C"/>
    <w:rsid w:val="00960629"/>
    <w:rsid w:val="00965294"/>
    <w:rsid w:val="00965C46"/>
    <w:rsid w:val="00972CCB"/>
    <w:rsid w:val="0097496C"/>
    <w:rsid w:val="009767F4"/>
    <w:rsid w:val="0098277D"/>
    <w:rsid w:val="00985165"/>
    <w:rsid w:val="009869F2"/>
    <w:rsid w:val="00986D98"/>
    <w:rsid w:val="0099224E"/>
    <w:rsid w:val="009957D6"/>
    <w:rsid w:val="0099745C"/>
    <w:rsid w:val="009A36C3"/>
    <w:rsid w:val="009A3D4D"/>
    <w:rsid w:val="009A411D"/>
    <w:rsid w:val="009A4BBB"/>
    <w:rsid w:val="009A5E03"/>
    <w:rsid w:val="009A7B04"/>
    <w:rsid w:val="009B0F97"/>
    <w:rsid w:val="009B53CF"/>
    <w:rsid w:val="009B691D"/>
    <w:rsid w:val="009B6A5F"/>
    <w:rsid w:val="009B6FE6"/>
    <w:rsid w:val="009C73C3"/>
    <w:rsid w:val="009D73E4"/>
    <w:rsid w:val="009D7722"/>
    <w:rsid w:val="009D78DB"/>
    <w:rsid w:val="009E029A"/>
    <w:rsid w:val="009E0FA6"/>
    <w:rsid w:val="009E7020"/>
    <w:rsid w:val="009E78F2"/>
    <w:rsid w:val="009F0701"/>
    <w:rsid w:val="009F7113"/>
    <w:rsid w:val="00A02474"/>
    <w:rsid w:val="00A02CE1"/>
    <w:rsid w:val="00A05389"/>
    <w:rsid w:val="00A10337"/>
    <w:rsid w:val="00A12544"/>
    <w:rsid w:val="00A142F0"/>
    <w:rsid w:val="00A14747"/>
    <w:rsid w:val="00A14C71"/>
    <w:rsid w:val="00A207BA"/>
    <w:rsid w:val="00A20A6F"/>
    <w:rsid w:val="00A22469"/>
    <w:rsid w:val="00A36CC9"/>
    <w:rsid w:val="00A40937"/>
    <w:rsid w:val="00A40AF4"/>
    <w:rsid w:val="00A4210C"/>
    <w:rsid w:val="00A42C68"/>
    <w:rsid w:val="00A456D9"/>
    <w:rsid w:val="00A527A3"/>
    <w:rsid w:val="00A54C48"/>
    <w:rsid w:val="00A574F8"/>
    <w:rsid w:val="00A603C8"/>
    <w:rsid w:val="00A6144B"/>
    <w:rsid w:val="00A62E95"/>
    <w:rsid w:val="00A63365"/>
    <w:rsid w:val="00A6341C"/>
    <w:rsid w:val="00A66419"/>
    <w:rsid w:val="00A66F12"/>
    <w:rsid w:val="00A7124C"/>
    <w:rsid w:val="00A72044"/>
    <w:rsid w:val="00A7391A"/>
    <w:rsid w:val="00A7652E"/>
    <w:rsid w:val="00A77039"/>
    <w:rsid w:val="00A77048"/>
    <w:rsid w:val="00A84B3F"/>
    <w:rsid w:val="00A872C5"/>
    <w:rsid w:val="00A9144D"/>
    <w:rsid w:val="00A92834"/>
    <w:rsid w:val="00A9749D"/>
    <w:rsid w:val="00AA1208"/>
    <w:rsid w:val="00AA6551"/>
    <w:rsid w:val="00AA6EA6"/>
    <w:rsid w:val="00AB23FC"/>
    <w:rsid w:val="00AB280C"/>
    <w:rsid w:val="00AC0D89"/>
    <w:rsid w:val="00AC4BD9"/>
    <w:rsid w:val="00AC5FC4"/>
    <w:rsid w:val="00AC6269"/>
    <w:rsid w:val="00AC6466"/>
    <w:rsid w:val="00AC6E83"/>
    <w:rsid w:val="00AD289D"/>
    <w:rsid w:val="00AD4346"/>
    <w:rsid w:val="00AD4714"/>
    <w:rsid w:val="00AD549C"/>
    <w:rsid w:val="00AD7042"/>
    <w:rsid w:val="00AE14A5"/>
    <w:rsid w:val="00AE633A"/>
    <w:rsid w:val="00AF33B6"/>
    <w:rsid w:val="00AF67F0"/>
    <w:rsid w:val="00AF6960"/>
    <w:rsid w:val="00B032C9"/>
    <w:rsid w:val="00B05CC8"/>
    <w:rsid w:val="00B06AB8"/>
    <w:rsid w:val="00B126AE"/>
    <w:rsid w:val="00B132E3"/>
    <w:rsid w:val="00B25164"/>
    <w:rsid w:val="00B259B7"/>
    <w:rsid w:val="00B26194"/>
    <w:rsid w:val="00B26460"/>
    <w:rsid w:val="00B26528"/>
    <w:rsid w:val="00B27979"/>
    <w:rsid w:val="00B27FBD"/>
    <w:rsid w:val="00B32637"/>
    <w:rsid w:val="00B4234F"/>
    <w:rsid w:val="00B42F00"/>
    <w:rsid w:val="00B45FF6"/>
    <w:rsid w:val="00B50B73"/>
    <w:rsid w:val="00B5263F"/>
    <w:rsid w:val="00B5433E"/>
    <w:rsid w:val="00B55358"/>
    <w:rsid w:val="00B60807"/>
    <w:rsid w:val="00B60F0E"/>
    <w:rsid w:val="00B62D99"/>
    <w:rsid w:val="00B64DCF"/>
    <w:rsid w:val="00B65679"/>
    <w:rsid w:val="00B85911"/>
    <w:rsid w:val="00B85B0B"/>
    <w:rsid w:val="00B865FF"/>
    <w:rsid w:val="00B91427"/>
    <w:rsid w:val="00B914B4"/>
    <w:rsid w:val="00B91A34"/>
    <w:rsid w:val="00B94698"/>
    <w:rsid w:val="00B95A9E"/>
    <w:rsid w:val="00B95B47"/>
    <w:rsid w:val="00B95BCD"/>
    <w:rsid w:val="00B96071"/>
    <w:rsid w:val="00B960BD"/>
    <w:rsid w:val="00B96761"/>
    <w:rsid w:val="00BA09A2"/>
    <w:rsid w:val="00BA16BF"/>
    <w:rsid w:val="00BA4267"/>
    <w:rsid w:val="00BA7925"/>
    <w:rsid w:val="00BA7D4B"/>
    <w:rsid w:val="00BB34BD"/>
    <w:rsid w:val="00BB4D20"/>
    <w:rsid w:val="00BC0406"/>
    <w:rsid w:val="00BC0876"/>
    <w:rsid w:val="00BC3BE8"/>
    <w:rsid w:val="00BC4932"/>
    <w:rsid w:val="00BC4CA5"/>
    <w:rsid w:val="00BC6025"/>
    <w:rsid w:val="00BC7C7B"/>
    <w:rsid w:val="00BD4A25"/>
    <w:rsid w:val="00BD5190"/>
    <w:rsid w:val="00BD68EB"/>
    <w:rsid w:val="00BD6AE9"/>
    <w:rsid w:val="00BD7B72"/>
    <w:rsid w:val="00BE108F"/>
    <w:rsid w:val="00BE2F33"/>
    <w:rsid w:val="00BE6CA8"/>
    <w:rsid w:val="00BF30FC"/>
    <w:rsid w:val="00BF3F3E"/>
    <w:rsid w:val="00BF5BF8"/>
    <w:rsid w:val="00BF6FC0"/>
    <w:rsid w:val="00BF7153"/>
    <w:rsid w:val="00C02CF2"/>
    <w:rsid w:val="00C035B0"/>
    <w:rsid w:val="00C037D6"/>
    <w:rsid w:val="00C052FB"/>
    <w:rsid w:val="00C07E1A"/>
    <w:rsid w:val="00C14440"/>
    <w:rsid w:val="00C176BC"/>
    <w:rsid w:val="00C17BBC"/>
    <w:rsid w:val="00C2557A"/>
    <w:rsid w:val="00C25FA2"/>
    <w:rsid w:val="00C270F1"/>
    <w:rsid w:val="00C358E4"/>
    <w:rsid w:val="00C42E76"/>
    <w:rsid w:val="00C43A7B"/>
    <w:rsid w:val="00C504B0"/>
    <w:rsid w:val="00C5447D"/>
    <w:rsid w:val="00C54507"/>
    <w:rsid w:val="00C556E6"/>
    <w:rsid w:val="00C60878"/>
    <w:rsid w:val="00C62196"/>
    <w:rsid w:val="00C623FA"/>
    <w:rsid w:val="00C62B3B"/>
    <w:rsid w:val="00C6443C"/>
    <w:rsid w:val="00C67CFE"/>
    <w:rsid w:val="00C70F9A"/>
    <w:rsid w:val="00C74D53"/>
    <w:rsid w:val="00C74E7F"/>
    <w:rsid w:val="00C755C0"/>
    <w:rsid w:val="00C83395"/>
    <w:rsid w:val="00C85B2E"/>
    <w:rsid w:val="00C977C2"/>
    <w:rsid w:val="00CA0C6E"/>
    <w:rsid w:val="00CA1CC8"/>
    <w:rsid w:val="00CA3296"/>
    <w:rsid w:val="00CA4A1F"/>
    <w:rsid w:val="00CA4C35"/>
    <w:rsid w:val="00CA5143"/>
    <w:rsid w:val="00CA79A6"/>
    <w:rsid w:val="00CB5A2E"/>
    <w:rsid w:val="00CB6399"/>
    <w:rsid w:val="00CC2DE2"/>
    <w:rsid w:val="00CC31DC"/>
    <w:rsid w:val="00CC448E"/>
    <w:rsid w:val="00CC53E9"/>
    <w:rsid w:val="00CD6748"/>
    <w:rsid w:val="00CE3F77"/>
    <w:rsid w:val="00CE4742"/>
    <w:rsid w:val="00CE7AFA"/>
    <w:rsid w:val="00CF1954"/>
    <w:rsid w:val="00CF19A1"/>
    <w:rsid w:val="00D027C7"/>
    <w:rsid w:val="00D05CD7"/>
    <w:rsid w:val="00D07EF4"/>
    <w:rsid w:val="00D1420A"/>
    <w:rsid w:val="00D1493A"/>
    <w:rsid w:val="00D17E3F"/>
    <w:rsid w:val="00D22591"/>
    <w:rsid w:val="00D307FA"/>
    <w:rsid w:val="00D42982"/>
    <w:rsid w:val="00D4337E"/>
    <w:rsid w:val="00D45B49"/>
    <w:rsid w:val="00D4627E"/>
    <w:rsid w:val="00D5069A"/>
    <w:rsid w:val="00D5088E"/>
    <w:rsid w:val="00D600EE"/>
    <w:rsid w:val="00D61783"/>
    <w:rsid w:val="00D61C8F"/>
    <w:rsid w:val="00D67C52"/>
    <w:rsid w:val="00D716E1"/>
    <w:rsid w:val="00D749E0"/>
    <w:rsid w:val="00D75E78"/>
    <w:rsid w:val="00D82B31"/>
    <w:rsid w:val="00D83FFC"/>
    <w:rsid w:val="00D90869"/>
    <w:rsid w:val="00D946E2"/>
    <w:rsid w:val="00D96E23"/>
    <w:rsid w:val="00D97F0B"/>
    <w:rsid w:val="00DA662A"/>
    <w:rsid w:val="00DB20D3"/>
    <w:rsid w:val="00DB7D75"/>
    <w:rsid w:val="00DC045C"/>
    <w:rsid w:val="00DC2AE8"/>
    <w:rsid w:val="00DC3C91"/>
    <w:rsid w:val="00DC54D5"/>
    <w:rsid w:val="00DD2532"/>
    <w:rsid w:val="00DD6EA6"/>
    <w:rsid w:val="00DE273D"/>
    <w:rsid w:val="00DE4700"/>
    <w:rsid w:val="00DE47B2"/>
    <w:rsid w:val="00DE753B"/>
    <w:rsid w:val="00DE7C13"/>
    <w:rsid w:val="00DF50F5"/>
    <w:rsid w:val="00DF6434"/>
    <w:rsid w:val="00E004E5"/>
    <w:rsid w:val="00E11F0F"/>
    <w:rsid w:val="00E1371A"/>
    <w:rsid w:val="00E144B8"/>
    <w:rsid w:val="00E15256"/>
    <w:rsid w:val="00E206B6"/>
    <w:rsid w:val="00E210E5"/>
    <w:rsid w:val="00E25C31"/>
    <w:rsid w:val="00E26F87"/>
    <w:rsid w:val="00E36979"/>
    <w:rsid w:val="00E37D6C"/>
    <w:rsid w:val="00E40283"/>
    <w:rsid w:val="00E426B2"/>
    <w:rsid w:val="00E4418E"/>
    <w:rsid w:val="00E51722"/>
    <w:rsid w:val="00E6189C"/>
    <w:rsid w:val="00E66676"/>
    <w:rsid w:val="00E67E83"/>
    <w:rsid w:val="00E71716"/>
    <w:rsid w:val="00E71779"/>
    <w:rsid w:val="00E72D27"/>
    <w:rsid w:val="00E73816"/>
    <w:rsid w:val="00E77AD6"/>
    <w:rsid w:val="00E77F5C"/>
    <w:rsid w:val="00E8218A"/>
    <w:rsid w:val="00E834DB"/>
    <w:rsid w:val="00E8350A"/>
    <w:rsid w:val="00E908C1"/>
    <w:rsid w:val="00E9649D"/>
    <w:rsid w:val="00E96556"/>
    <w:rsid w:val="00E97303"/>
    <w:rsid w:val="00EA4BF2"/>
    <w:rsid w:val="00EA74DF"/>
    <w:rsid w:val="00EB1498"/>
    <w:rsid w:val="00EB2CBE"/>
    <w:rsid w:val="00EB3711"/>
    <w:rsid w:val="00EB3891"/>
    <w:rsid w:val="00EB398B"/>
    <w:rsid w:val="00EB4E9D"/>
    <w:rsid w:val="00EB699E"/>
    <w:rsid w:val="00EC5497"/>
    <w:rsid w:val="00ED0F94"/>
    <w:rsid w:val="00EE1696"/>
    <w:rsid w:val="00EE4254"/>
    <w:rsid w:val="00EE72B0"/>
    <w:rsid w:val="00EF3208"/>
    <w:rsid w:val="00EF3DFB"/>
    <w:rsid w:val="00EF5C2F"/>
    <w:rsid w:val="00F00961"/>
    <w:rsid w:val="00F02D1B"/>
    <w:rsid w:val="00F1546A"/>
    <w:rsid w:val="00F16699"/>
    <w:rsid w:val="00F179A9"/>
    <w:rsid w:val="00F21AC8"/>
    <w:rsid w:val="00F23F3E"/>
    <w:rsid w:val="00F24CA1"/>
    <w:rsid w:val="00F26894"/>
    <w:rsid w:val="00F3091E"/>
    <w:rsid w:val="00F35534"/>
    <w:rsid w:val="00F36E95"/>
    <w:rsid w:val="00F37C24"/>
    <w:rsid w:val="00F404A2"/>
    <w:rsid w:val="00F41801"/>
    <w:rsid w:val="00F424AD"/>
    <w:rsid w:val="00F42E08"/>
    <w:rsid w:val="00F508DF"/>
    <w:rsid w:val="00F5184E"/>
    <w:rsid w:val="00F53107"/>
    <w:rsid w:val="00F53997"/>
    <w:rsid w:val="00F540DB"/>
    <w:rsid w:val="00F55F32"/>
    <w:rsid w:val="00F5737F"/>
    <w:rsid w:val="00F61652"/>
    <w:rsid w:val="00F61871"/>
    <w:rsid w:val="00F61A18"/>
    <w:rsid w:val="00F73520"/>
    <w:rsid w:val="00F82519"/>
    <w:rsid w:val="00F8601A"/>
    <w:rsid w:val="00F86B53"/>
    <w:rsid w:val="00F86C29"/>
    <w:rsid w:val="00F8741F"/>
    <w:rsid w:val="00F90473"/>
    <w:rsid w:val="00F925B3"/>
    <w:rsid w:val="00FA56BE"/>
    <w:rsid w:val="00FA5E1B"/>
    <w:rsid w:val="00FB6A1C"/>
    <w:rsid w:val="00FC603E"/>
    <w:rsid w:val="00FC6273"/>
    <w:rsid w:val="00FC78F6"/>
    <w:rsid w:val="00FD000F"/>
    <w:rsid w:val="00FD4DF8"/>
    <w:rsid w:val="00FD7924"/>
    <w:rsid w:val="00FE20A7"/>
    <w:rsid w:val="00FE5AA0"/>
    <w:rsid w:val="00FE6AF5"/>
    <w:rsid w:val="00FE728F"/>
    <w:rsid w:val="00FE79A3"/>
    <w:rsid w:val="00FE7BAD"/>
    <w:rsid w:val="00FE7FEB"/>
    <w:rsid w:val="00FF305C"/>
    <w:rsid w:val="00FF521A"/>
    <w:rsid w:val="00FF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E093A"/>
  <w15:chartTrackingRefBased/>
  <w15:docId w15:val="{0F0868BA-4221-B841-B025-86FFDD044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7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0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0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o Kishita (HSC - Staff)</dc:creator>
  <cp:keywords/>
  <dc:description/>
  <cp:lastModifiedBy>Naoko Kishita (HSC - Staff)</cp:lastModifiedBy>
  <cp:revision>5</cp:revision>
  <dcterms:created xsi:type="dcterms:W3CDTF">2021-05-04T14:13:00Z</dcterms:created>
  <dcterms:modified xsi:type="dcterms:W3CDTF">2021-05-11T11:25:00Z</dcterms:modified>
</cp:coreProperties>
</file>